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03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1845"/>
        <w:gridCol w:w="1873"/>
        <w:gridCol w:w="1900"/>
        <w:gridCol w:w="1809"/>
      </w:tblGrid>
      <w:tr w14:paraId="27DDF1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tblHeader/>
          <w:jc w:val="center"/>
        </w:trPr>
        <w:tc>
          <w:tcPr>
            <w:tcW w:w="1609" w:type="dxa"/>
            <w:vMerge w:val="restart"/>
            <w:tcBorders>
              <w:top w:val="single" w:color="000000" w:sz="6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006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Characteristics</w:t>
            </w:r>
          </w:p>
        </w:tc>
        <w:tc>
          <w:tcPr>
            <w:tcW w:w="3718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0E6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Neonatal group</w:t>
            </w:r>
          </w:p>
        </w:tc>
        <w:tc>
          <w:tcPr>
            <w:tcW w:w="3709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3E6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Infantile group</w:t>
            </w:r>
          </w:p>
        </w:tc>
      </w:tr>
      <w:tr w14:paraId="1D861D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tblHeader/>
          <w:jc w:val="center"/>
        </w:trPr>
        <w:tc>
          <w:tcPr>
            <w:tcW w:w="1609" w:type="dxa"/>
            <w:vMerge w:val="continue"/>
            <w:tcBorders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CA9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b/>
                <w:bCs/>
              </w:rPr>
            </w:pPr>
          </w:p>
        </w:tc>
        <w:tc>
          <w:tcPr>
            <w:tcW w:w="184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258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Development cohor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(n=1793)</w:t>
            </w:r>
          </w:p>
        </w:tc>
        <w:tc>
          <w:tcPr>
            <w:tcW w:w="1873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9CD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Validation cohor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(n=374)</w:t>
            </w:r>
          </w:p>
        </w:tc>
        <w:tc>
          <w:tcPr>
            <w:tcW w:w="190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268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Development cohor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(n=583)</w:t>
            </w:r>
          </w:p>
        </w:tc>
        <w:tc>
          <w:tcPr>
            <w:tcW w:w="180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B25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Validation cohor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(n=232)</w:t>
            </w:r>
          </w:p>
        </w:tc>
      </w:tr>
      <w:tr w14:paraId="0B2ACD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136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MV infection, n (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F8B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C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82B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DB2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2B008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27D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Y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AFA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6 (4.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9D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4 (11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F6AD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07 (35.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8F37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9 (38.4)</w:t>
            </w:r>
          </w:p>
        </w:tc>
      </w:tr>
      <w:tr w14:paraId="18F9E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D01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172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07 (95.2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C7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30 (88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EA9D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76 (64.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E09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43 (61.6)</w:t>
            </w:r>
          </w:p>
        </w:tc>
      </w:tr>
      <w:tr w14:paraId="48AF0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3EB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a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FA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21 (2.08, 2.35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915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.11, 2.4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C31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36 (2.22, 2.4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221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0B1F8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916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K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F7E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4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68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4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968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4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5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E6B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4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5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731D91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216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g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D1E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3 (0.75, 0.91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20A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.69, 0.8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913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3 (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C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9 (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0.97)</w:t>
            </w:r>
          </w:p>
        </w:tc>
      </w:tr>
      <w:tr w14:paraId="3A6561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474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a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395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3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4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ABD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138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35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4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FD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3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3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144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3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38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02FD4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BE7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D49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83 (1.52, 2.12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9CC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.45, 2.0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14A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.53, 2.0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0E6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83 (1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2E6827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6AF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LP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8A0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32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4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1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CA8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7.65 (15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3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1AC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31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47.65, 475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145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13.45 (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, 5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13890E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A30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LT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6EA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5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6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7C2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5.99, 2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252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9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2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99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9B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6.02 (29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4D600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18D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ST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ED6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1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0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51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E1E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9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0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5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7A0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9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39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24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706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8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47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75EF46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452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Bil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137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.1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3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3C5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.8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8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E9E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7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9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56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4B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9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8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115EBC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363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GGT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B49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5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8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2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7BB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2.95 (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5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002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94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1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78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644478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C1F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IBil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444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5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2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8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94E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9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8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78F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0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37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4EB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4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3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, 4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082872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F9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realbumin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AB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7.57, 11.01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643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7.53, 11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456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.57 (8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EF5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6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73F4C3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B80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BA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C1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5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7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5A3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3.72 (12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4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9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62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8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AAC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2.34 (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3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413A0E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835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Bil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1AD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.9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92F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9.45 (4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, 12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30C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0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36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8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890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0.05 (43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20B949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DC6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otal protein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12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8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43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53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116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7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42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53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4CC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5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50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59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ECA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3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48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58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018A37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8D4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Globulin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CF7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3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1E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.75 (12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8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77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4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1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20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3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9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0FD6F6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507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holesterol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FFA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16 (1.65, 2.7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DC6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.96, 3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EF0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.32 (2.67, 4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9B5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.75 (2.91, 4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537BB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2D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DL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7E6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3 (0.64, 1.05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DD6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3 (0.41, 0.9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DCE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9 (0.64, 1.2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94A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.41, 0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56DEFA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516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DL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F0B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3 (0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DF2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6 (0.75, 1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FD1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62 (1.18, 2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57B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4999A8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1A7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riglyceride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B00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5 (0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0.63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6BE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3 (0.54, 1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B39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15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6AD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3E729A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9BD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K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730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8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9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4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81F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1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85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3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579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4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69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58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CC9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.8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69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76ECBA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9D0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KMB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6C3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9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77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F61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9.25 (25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66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046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2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3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47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8F9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0.55 (29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58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3B59BD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9A2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DH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F6C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318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580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7CE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06.95 (315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5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4CF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23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65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437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81A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47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4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)</w:t>
            </w:r>
          </w:p>
        </w:tc>
      </w:tr>
      <w:tr w14:paraId="79835E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F4F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Urea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C66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.59, 4.8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7D0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.35 (2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4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254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87 (2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3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C1D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4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03C974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481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reatinine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39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6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41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72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F47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3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49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ABD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8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2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30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5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5C2050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84A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Uric acid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CA2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9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D11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4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.8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5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265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1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1D2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5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, 2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)</w:t>
            </w:r>
          </w:p>
        </w:tc>
      </w:tr>
      <w:tr w14:paraId="4A7872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82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eucocyte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48A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.98 (9.05, 16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66D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8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3.9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CD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.11 (7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3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315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.37 (8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3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2D8F25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B5B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eutrophil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968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9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1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A2E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9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1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A5C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9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1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BF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8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0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08927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9B7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ymphocyte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7B2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18 (3.16, 5.39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DD9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09 (3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5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D81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.36 (3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7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848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.48 (4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7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5D2F86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CA4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Eosinophils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3B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5 (0.17, 0.61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C35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1 (0.19, 0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81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8 (0.12, 0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EF1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3 (0.18, 0.52)</w:t>
            </w:r>
          </w:p>
        </w:tc>
      </w:tr>
      <w:tr w14:paraId="329E7A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3B7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ematokrit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98F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2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35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49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C9C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7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9.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, 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A43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0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7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3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D4F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0.55 (27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34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30D89D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E22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emoglobin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D3D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7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421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0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5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2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D29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9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1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9D6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9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1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17F44F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723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Erythrocyte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BB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29 (3.62, 4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12D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.89 (3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4.5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BB8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.48 (3.11, 3.8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EB9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3.12, 3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22100B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88F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CHC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EFD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4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33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35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CEB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4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3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.7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35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826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3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32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34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191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3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32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34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25EE1D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537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DWSD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F84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6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51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62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97B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5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5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6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D4B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8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44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5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FCE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0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46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55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275DAC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8CD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CV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604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9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93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04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ED9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6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9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01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F7C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8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85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93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53D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85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, 92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75B88E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35B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LT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72C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6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8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35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77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99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0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3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62C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8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69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49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BFB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62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7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478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)</w:t>
            </w:r>
          </w:p>
        </w:tc>
      </w:tr>
      <w:tr w14:paraId="508748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4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RP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B41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3 (0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0BE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.52, 3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BFE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6 (0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4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229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4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745197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86A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Blood glugose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061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.75 (2.71, 4.77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0A5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3.37, 5.5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BAE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69 (3.94, 5.6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916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99 (4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5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0B060D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817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dimer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FFA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06 (0.96, 4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88F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.38, 6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1A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8 (0.52, 2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132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14 (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)</w:t>
            </w:r>
          </w:p>
        </w:tc>
      </w:tr>
      <w:tr w14:paraId="78772E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B79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GGT/Albumin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FE9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18 (2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7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291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43 (2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7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2E5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7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FD5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6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2D68E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2D5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GGT/ALT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5B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7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8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7E1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6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735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.25 (1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6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85B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5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08A9F7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048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riglyceride/HDL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F2D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.21, 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152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29 (0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DC5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8C7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.27, 4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49FE3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2CF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Uric acid/Creatinine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50F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 (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2A1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82 (2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y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6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805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3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7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66C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6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2FF20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24F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LP/Albumin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FE0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14A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.52 (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75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6.72, 12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0C6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.36 (7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781625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4B5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LT/Lymphocyte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300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4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44.41, 9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765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4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5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EA9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8.77 (44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0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9EE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6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4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36A035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43E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eutrophi/Lymphocyte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329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51 (1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3.2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C08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48 (1.82, 3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8DB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.36, 0.7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E5E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1 (0.57, 1.17)</w:t>
            </w:r>
          </w:p>
        </w:tc>
      </w:tr>
      <w:tr w14:paraId="047F1A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FFA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lbumin/Fib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3F3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.19 (12.92, 2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1F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.32 (1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C33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3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3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40A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.54 (1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6C2B12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42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ST/PLT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EDA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2 (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0.2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61C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.06, 0.2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3C9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0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AC8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5 (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0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</w:tr>
      <w:tr w14:paraId="47490A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856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ymphocyte/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leucocyte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IQR)</w:t>
            </w:r>
          </w:p>
        </w:tc>
        <w:tc>
          <w:tcPr>
            <w:tcW w:w="18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A67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.25, 0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2E5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1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0.52)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E8F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6 (0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0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342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8 (0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0.67)</w:t>
            </w:r>
          </w:p>
        </w:tc>
      </w:tr>
    </w:tbl>
    <w:p w14:paraId="0FE39CFE">
      <w:bookmarkStart w:id="0" w:name="_GoBack"/>
      <w:bookmarkEnd w:id="0"/>
    </w:p>
    <w:sectPr>
      <w:pgSz w:w="12246" w:h="15874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kNjA4NmYzZmQ4NGM0ZmU0ZDZhNWUzNjAyYWEzZGUifQ=="/>
    <w:docVar w:name="KY_MEDREF_DOCUID" w:val="{929309B3-EC88-4280-AE5F-B6713C38BA88}"/>
    <w:docVar w:name="KY_MEDREF_VERSION" w:val="3"/>
  </w:docVars>
  <w:rsids>
    <w:rsidRoot w:val="00000000"/>
    <w:rsid w:val="01F20D71"/>
    <w:rsid w:val="0AAE262A"/>
    <w:rsid w:val="0AEC01AE"/>
    <w:rsid w:val="0CBC5413"/>
    <w:rsid w:val="165C6765"/>
    <w:rsid w:val="198960E2"/>
    <w:rsid w:val="1F780DC2"/>
    <w:rsid w:val="2260716E"/>
    <w:rsid w:val="23693597"/>
    <w:rsid w:val="23726B7D"/>
    <w:rsid w:val="24C87E71"/>
    <w:rsid w:val="26633200"/>
    <w:rsid w:val="31011C31"/>
    <w:rsid w:val="380D2403"/>
    <w:rsid w:val="39917F23"/>
    <w:rsid w:val="39AD3929"/>
    <w:rsid w:val="39DA66B4"/>
    <w:rsid w:val="3A0E06F6"/>
    <w:rsid w:val="3ABC04C1"/>
    <w:rsid w:val="447B7713"/>
    <w:rsid w:val="477063BE"/>
    <w:rsid w:val="4DBF4C51"/>
    <w:rsid w:val="5A690291"/>
    <w:rsid w:val="5CAB3A04"/>
    <w:rsid w:val="5ED26F2F"/>
    <w:rsid w:val="5EE91D82"/>
    <w:rsid w:val="631A0192"/>
    <w:rsid w:val="63404D0F"/>
    <w:rsid w:val="63E90E8A"/>
    <w:rsid w:val="66E715C2"/>
    <w:rsid w:val="6E4706F1"/>
    <w:rsid w:val="71A82866"/>
    <w:rsid w:val="78B9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autoRedefine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80</Words>
  <Characters>5263</Characters>
  <Lines>0</Lines>
  <Paragraphs>0</Paragraphs>
  <TotalTime>59</TotalTime>
  <ScaleCrop>false</ScaleCrop>
  <LinksUpToDate>false</LinksUpToDate>
  <CharactersWithSpaces>587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0T08:34:00Z</dcterms:created>
  <dc:creator>86159</dc:creator>
  <cp:lastModifiedBy>林</cp:lastModifiedBy>
  <dcterms:modified xsi:type="dcterms:W3CDTF">2025-10-23T07:3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BB8643D493C465AA4FECE97040FB4B5_12</vt:lpwstr>
  </property>
  <property fmtid="{D5CDD505-2E9C-101B-9397-08002B2CF9AE}" pid="4" name="KSOTemplateDocerSaveRecord">
    <vt:lpwstr>eyJoZGlkIjoiYWVkNjA4NmYzZmQ4NGM0ZmU0ZDZhNWUzNjAyYWEzZGUiLCJ1c2VySWQiOiIyMDAyOTk2NDgifQ==</vt:lpwstr>
  </property>
</Properties>
</file>